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31BFB" w14:textId="6B46CB8B" w:rsidR="0026727B" w:rsidRPr="00C05839" w:rsidRDefault="0026727B" w:rsidP="0026727B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C05839">
        <w:rPr>
          <w:rFonts w:ascii="Times New Roman" w:eastAsia="等线" w:hAnsi="Times New Roman" w:cs="Times New Roman"/>
          <w:b/>
          <w:bCs/>
          <w:color w:val="000000"/>
        </w:rPr>
        <w:t xml:space="preserve">Table S9 </w:t>
      </w:r>
      <w:r w:rsidR="00AE7497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C05839">
        <w:rPr>
          <w:rFonts w:ascii="Times New Roman" w:eastAsia="等线" w:hAnsi="Times New Roman" w:cs="Times New Roman"/>
          <w:b/>
          <w:bCs/>
          <w:color w:val="000000"/>
        </w:rPr>
        <w:t xml:space="preserve">Summary of gene functional annotation for </w:t>
      </w:r>
      <w:r w:rsidRPr="00C05839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  <w:r w:rsidRPr="00C05839">
        <w:rPr>
          <w:rFonts w:ascii="Times New Roman" w:eastAsia="等线" w:hAnsi="Times New Roman" w:cs="Times New Roman"/>
          <w:b/>
          <w:bCs/>
          <w:color w:val="000000"/>
        </w:rPr>
        <w:t xml:space="preserve"> genome</w:t>
      </w:r>
    </w:p>
    <w:tbl>
      <w:tblPr>
        <w:tblW w:w="5613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</w:tblGrid>
      <w:tr w:rsidR="0026727B" w:rsidRPr="004A2B75" w14:paraId="67111DE1" w14:textId="77777777" w:rsidTr="00F75173">
        <w:trPr>
          <w:trHeight w:val="364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29FF" w14:textId="77777777" w:rsidR="0026727B" w:rsidRPr="004A4BF0" w:rsidRDefault="0026727B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1638" w14:textId="77777777" w:rsidR="0026727B" w:rsidRPr="004A4BF0" w:rsidRDefault="0026727B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A4BF0">
              <w:rPr>
                <w:rFonts w:ascii="Times New Roman" w:eastAsia="等线" w:hAnsi="Times New Roman" w:cs="Times New Roman"/>
                <w:b/>
                <w:color w:val="000000"/>
              </w:rPr>
              <w:t>Number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427A" w14:textId="5C18CDA0" w:rsidR="0026727B" w:rsidRPr="004A4BF0" w:rsidRDefault="0026727B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4A4BF0">
              <w:rPr>
                <w:rFonts w:ascii="Times New Roman" w:eastAsia="等线" w:hAnsi="Times New Roman" w:cs="Times New Roman"/>
                <w:b/>
                <w:color w:val="000000"/>
              </w:rPr>
              <w:t>Percent</w:t>
            </w:r>
            <w:r w:rsidR="005F4548" w:rsidRPr="004A4BF0">
              <w:rPr>
                <w:rFonts w:ascii="Times New Roman" w:eastAsia="等线" w:hAnsi="Times New Roman" w:cs="Times New Roman"/>
                <w:b/>
                <w:color w:val="000000"/>
              </w:rPr>
              <w:t>age</w:t>
            </w:r>
            <w:r w:rsidRPr="004A4BF0">
              <w:rPr>
                <w:rFonts w:ascii="Times New Roman" w:eastAsia="等线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26727B" w:rsidRPr="004A2B75" w14:paraId="31B424A9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F98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18E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4,3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0511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26727B" w:rsidRPr="004A2B75" w14:paraId="2129B7A3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5CF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Swisspro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5BCC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6,4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CFF" w14:textId="00603549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7.46</w:t>
            </w:r>
          </w:p>
        </w:tc>
      </w:tr>
      <w:tr w:rsidR="0026727B" w:rsidRPr="004A2B75" w14:paraId="1435F90C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AB93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N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B8E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3,1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8AB" w14:textId="53DC4E58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4.94</w:t>
            </w:r>
          </w:p>
        </w:tc>
      </w:tr>
      <w:tr w:rsidR="0026727B" w:rsidRPr="004A2B75" w14:paraId="1037855E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B6D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KEG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C09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,3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D6E" w14:textId="7F271FB4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.36</w:t>
            </w:r>
          </w:p>
        </w:tc>
      </w:tr>
      <w:tr w:rsidR="0026727B" w:rsidRPr="004A2B75" w14:paraId="6BCD4401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27AA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InterPr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74B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8,4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8D7A" w14:textId="3E761958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.59</w:t>
            </w:r>
          </w:p>
        </w:tc>
      </w:tr>
      <w:tr w:rsidR="0026727B" w:rsidRPr="004A2B75" w14:paraId="026BAF0C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CD87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G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4ED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1,8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C9D" w14:textId="3464CE84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8.66</w:t>
            </w:r>
          </w:p>
        </w:tc>
      </w:tr>
      <w:tr w:rsidR="0026727B" w:rsidRPr="004A2B75" w14:paraId="4111BA35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0425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Pfa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6C5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14,9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968" w14:textId="0F865427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1.40</w:t>
            </w:r>
          </w:p>
        </w:tc>
      </w:tr>
      <w:tr w:rsidR="0026727B" w:rsidRPr="004A2B75" w14:paraId="17FCDD4B" w14:textId="77777777" w:rsidTr="00F75173">
        <w:trPr>
          <w:trHeight w:val="364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14B69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Annotate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D1E9" w14:textId="77777777" w:rsidR="0026727B" w:rsidRPr="004A2B75" w:rsidRDefault="0026727B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4A2B75">
              <w:rPr>
                <w:rFonts w:ascii="Times New Roman" w:eastAsia="等线" w:hAnsi="Times New Roman" w:cs="Times New Roman"/>
                <w:color w:val="000000"/>
              </w:rPr>
              <w:t>23,22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BE86" w14:textId="3C8C8142" w:rsidR="0026727B" w:rsidRPr="004A2B75" w:rsidRDefault="005F4548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5.34</w:t>
            </w:r>
          </w:p>
        </w:tc>
      </w:tr>
    </w:tbl>
    <w:p w14:paraId="5AC24C14" w14:textId="4D79EA33" w:rsidR="00F8004D" w:rsidRPr="004A4BF0" w:rsidRDefault="00AE7497">
      <w:pPr>
        <w:rPr>
          <w:rFonts w:ascii="Times New Roman" w:hAnsi="Times New Roman" w:cs="Times New Roman"/>
        </w:rPr>
      </w:pPr>
      <w:r w:rsidRPr="004A4BF0">
        <w:rPr>
          <w:rFonts w:ascii="Times New Roman" w:hAnsi="Times New Roman" w:cs="Times New Roman"/>
          <w:i/>
        </w:rPr>
        <w:t>Note</w:t>
      </w:r>
      <w:r w:rsidRPr="004A4BF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  <w:i/>
        </w:rPr>
        <w:t xml:space="preserve"> </w:t>
      </w:r>
      <w:commentRangeStart w:id="0"/>
      <w:r>
        <w:rPr>
          <w:rFonts w:ascii="Times New Roman" w:hAnsi="Times New Roman" w:cs="Times New Roman" w:hint="eastAsia"/>
        </w:rPr>
        <w:t>KEGG,   ; GO,   ; Nr,   ; InterPro,   ; Pfam   .</w:t>
      </w:r>
      <w:commentRangeEnd w:id="0"/>
      <w:r w:rsidR="004A4BF0">
        <w:rPr>
          <w:rStyle w:val="a9"/>
        </w:rPr>
        <w:commentReference w:id="0"/>
      </w:r>
    </w:p>
    <w:sectPr w:rsidR="00F8004D" w:rsidRPr="004A4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NTKO" w:date="2022-07-19T16:47:00Z" w:initials="B">
    <w:p w14:paraId="6B28DFB5" w14:textId="16673BD4" w:rsidR="004A4BF0" w:rsidRDefault="004A4BF0">
      <w:pPr>
        <w:pStyle w:val="aa"/>
      </w:pPr>
      <w:r>
        <w:rPr>
          <w:rStyle w:val="a9"/>
        </w:rPr>
        <w:annotationRef/>
      </w:r>
      <w:r>
        <w:rPr>
          <w:rFonts w:hint="eastAsia"/>
        </w:rPr>
        <w:t>提供全称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B28DFB5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A60BE" w14:textId="77777777" w:rsidR="006A5890" w:rsidRDefault="006A5890" w:rsidP="0026727B">
      <w:r>
        <w:separator/>
      </w:r>
    </w:p>
  </w:endnote>
  <w:endnote w:type="continuationSeparator" w:id="0">
    <w:p w14:paraId="5B9A51FE" w14:textId="77777777" w:rsidR="006A5890" w:rsidRDefault="006A5890" w:rsidP="00267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A2271" w14:textId="77777777" w:rsidR="006A5890" w:rsidRDefault="006A5890" w:rsidP="0026727B">
      <w:r>
        <w:separator/>
      </w:r>
    </w:p>
  </w:footnote>
  <w:footnote w:type="continuationSeparator" w:id="0">
    <w:p w14:paraId="3D7E323C" w14:textId="77777777" w:rsidR="006A5890" w:rsidRDefault="006A5890" w:rsidP="0026727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TKO">
    <w15:presenceInfo w15:providerId="None" w15:userId="NT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01D"/>
    <w:rsid w:val="0017443B"/>
    <w:rsid w:val="0026727B"/>
    <w:rsid w:val="004A4BF0"/>
    <w:rsid w:val="005F4548"/>
    <w:rsid w:val="006567CB"/>
    <w:rsid w:val="006A5890"/>
    <w:rsid w:val="006E6B9F"/>
    <w:rsid w:val="009048EF"/>
    <w:rsid w:val="00AE7497"/>
    <w:rsid w:val="00C05839"/>
    <w:rsid w:val="00DD3EA8"/>
    <w:rsid w:val="00F75173"/>
    <w:rsid w:val="00F8004D"/>
    <w:rsid w:val="00F8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A2346A"/>
  <w15:docId w15:val="{B89B2C59-0814-49A0-BA18-065C587F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27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2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27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27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74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7497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A4BF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A4BF0"/>
  </w:style>
  <w:style w:type="character" w:customStyle="1" w:styleId="ab">
    <w:name w:val="批注文字 字符"/>
    <w:basedOn w:val="a0"/>
    <w:link w:val="aa"/>
    <w:uiPriority w:val="99"/>
    <w:semiHidden/>
    <w:rsid w:val="004A4BF0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A4BF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A4BF0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8</cp:revision>
  <dcterms:created xsi:type="dcterms:W3CDTF">2022-05-27T12:20:00Z</dcterms:created>
  <dcterms:modified xsi:type="dcterms:W3CDTF">2022-07-19T08:47:00Z</dcterms:modified>
</cp:coreProperties>
</file>